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156" w:rsidRPr="00982B5F" w:rsidRDefault="00905EB2" w:rsidP="004D215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2F6BFD" w:rsidRPr="00982B5F">
        <w:rPr>
          <w:rFonts w:ascii="Times New Roman" w:hAnsi="Times New Roman" w:cs="Times New Roman"/>
          <w:sz w:val="24"/>
          <w:szCs w:val="24"/>
        </w:rPr>
        <w:t xml:space="preserve"> 1</w:t>
      </w:r>
      <w:r w:rsidR="00982B5F" w:rsidRPr="00982B5F">
        <w:rPr>
          <w:rFonts w:ascii="Times New Roman" w:hAnsi="Times New Roman" w:cs="Times New Roman"/>
          <w:sz w:val="24"/>
          <w:szCs w:val="24"/>
        </w:rPr>
        <w:t xml:space="preserve"> </w:t>
      </w:r>
      <w:r w:rsidR="00982B5F" w:rsidRPr="00982B5F">
        <w:rPr>
          <w:rFonts w:ascii="Times New Roman" w:eastAsia="Calibri" w:hAnsi="Times New Roman" w:cs="Times New Roman"/>
          <w:sz w:val="24"/>
          <w:szCs w:val="24"/>
        </w:rPr>
        <w:t xml:space="preserve"> 7-Day Food Frequency Questionnaire</w:t>
      </w:r>
    </w:p>
    <w:p w:rsidR="004D2156" w:rsidRPr="00115462" w:rsidRDefault="004D2156" w:rsidP="004D2156">
      <w:pPr>
        <w:rPr>
          <w:rFonts w:ascii="Times New Roman" w:eastAsia="Calibri" w:hAnsi="Times New Roman" w:cs="Times New Roman"/>
          <w:b/>
        </w:rPr>
      </w:pPr>
      <w:r w:rsidRPr="00115462">
        <w:rPr>
          <w:rFonts w:ascii="Times New Roman" w:eastAsia="Calibri" w:hAnsi="Times New Roman" w:cs="Times New Roman"/>
          <w:b/>
        </w:rPr>
        <w:t>Please tell me whether you ate any of the following foods during the past one week and how often?</w:t>
      </w:r>
    </w:p>
    <w:tbl>
      <w:tblPr>
        <w:tblW w:w="915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29"/>
        <w:gridCol w:w="45"/>
        <w:gridCol w:w="3988"/>
        <w:gridCol w:w="235"/>
        <w:gridCol w:w="900"/>
        <w:gridCol w:w="125"/>
        <w:gridCol w:w="1045"/>
        <w:gridCol w:w="1890"/>
      </w:tblGrid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WEETENED DRINKS AND FRUIT JUIC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st One week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=Yes 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=No</w:t>
            </w: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. OF TIMES PER WEEK</w:t>
            </w: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WHERE DID YOU GET YOUR FOOD FROM? 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Pr="0011546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lease write</w:t>
            </w:r>
            <w:r w:rsidRPr="001154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=Not Applicable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=Home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=School vender</w:t>
            </w:r>
          </w:p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=Street food</w:t>
            </w: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SWTD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Sweetened drinks (</w:t>
            </w:r>
            <w:smartTag w:uri="urn:schemas-microsoft-com:office:smarttags" w:element="City">
              <w:smartTag w:uri="urn:schemas-microsoft-com:office:smarttags" w:element="place">
                <w:r w:rsidRPr="00115462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>Tampico</w:t>
                </w:r>
              </w:smartTag>
            </w:smartTag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, Kalyppo, Refresh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UJ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uit juices (Pure Heaven, </w:t>
            </w:r>
            <w:r w:rsidR="00C91A0C"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Ceres, Nourisher</w:t>
            </w: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ALD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alt drinks (Malta Guinness, Vitamalt, Amstel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Minerals (eg. Fanta, Sprite, Coca Cola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LOCD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Local drinks (asana,</w:t>
            </w:r>
            <w:r w:rsidR="00C91A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shitor da, etc.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6BFD" w:rsidRPr="00115462" w:rsidTr="00EA24E6">
        <w:tc>
          <w:tcPr>
            <w:tcW w:w="929" w:type="dxa"/>
          </w:tcPr>
          <w:p w:rsidR="002F6BFD" w:rsidRPr="00115462" w:rsidRDefault="002F6BFD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OTHER</w:t>
            </w:r>
          </w:p>
        </w:tc>
        <w:tc>
          <w:tcPr>
            <w:tcW w:w="4268" w:type="dxa"/>
            <w:gridSpan w:val="3"/>
          </w:tcPr>
          <w:p w:rsidR="002F6BFD" w:rsidRPr="00115462" w:rsidRDefault="002F6BFD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F6BFD" w:rsidRPr="00115462" w:rsidRDefault="002F6BFD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2F6BFD" w:rsidRPr="00115462" w:rsidRDefault="002F6BFD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2F6BFD" w:rsidRPr="00115462" w:rsidRDefault="002F6BFD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4D2156">
        <w:trPr>
          <w:trHeight w:val="377"/>
        </w:trPr>
        <w:tc>
          <w:tcPr>
            <w:tcW w:w="9157" w:type="dxa"/>
            <w:gridSpan w:val="8"/>
          </w:tcPr>
          <w:p w:rsidR="004D2156" w:rsidRPr="00115462" w:rsidRDefault="004D2156" w:rsidP="00EA24E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COA, MILK AND DAIRY PRODUCTS</w:t>
            </w: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k (evaporated/powdered/fresh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k drinks (Countre Milk, Milko</w:t>
            </w:r>
            <w:r w:rsidR="00C91A0C">
              <w:rPr>
                <w:rFonts w:ascii="Times New Roman" w:eastAsia="Calibri" w:hAnsi="Times New Roman" w:cs="Times New Roman"/>
                <w:sz w:val="20"/>
                <w:szCs w:val="20"/>
              </w:rPr>
              <w:t>, miksi, cowbell</w:t>
            </w: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YOGT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ogurt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CHES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Cheese / Wagashi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O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Milo/ cocoa beverag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4D2156">
        <w:trPr>
          <w:trHeight w:val="413"/>
        </w:trPr>
        <w:tc>
          <w:tcPr>
            <w:tcW w:w="9157" w:type="dxa"/>
            <w:gridSpan w:val="8"/>
          </w:tcPr>
          <w:p w:rsidR="004D2156" w:rsidRPr="00115462" w:rsidRDefault="004D2156" w:rsidP="00EA24E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READS, BISCUITS AND PASTRIES</w:t>
            </w: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RED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read (sugar or tea bread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ISC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iscuits / cookies/ cracker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CAKE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Cak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PAST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Other pastries (pies, baked chips, bans etc.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PIZA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Pizza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BP1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4D2156">
        <w:trPr>
          <w:trHeight w:val="242"/>
        </w:trPr>
        <w:tc>
          <w:tcPr>
            <w:tcW w:w="9157" w:type="dxa"/>
            <w:gridSpan w:val="8"/>
          </w:tcPr>
          <w:p w:rsidR="004D2156" w:rsidRPr="00115462" w:rsidRDefault="004D2156" w:rsidP="00EA24E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IED FOODS</w:t>
            </w: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OFR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Bofrot / Donut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KOSE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Akara / Koos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T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ied plantain / Kelewele/yam/ sweet potatoes/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YPO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d potato/ chip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PASTR</w:t>
            </w:r>
          </w:p>
        </w:tc>
        <w:tc>
          <w:tcPr>
            <w:tcW w:w="4268" w:type="dxa"/>
            <w:gridSpan w:val="3"/>
          </w:tcPr>
          <w:p w:rsidR="004D2156" w:rsidRPr="00115462" w:rsidRDefault="00C91A0C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our c</w:t>
            </w:r>
            <w:r w:rsidR="004D2156"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hips / Pastri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EEG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d egg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YCH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d chicken and poultry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YMT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d meat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YRC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ried rice/ jollof rice/ braised ric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FFO1</w:t>
            </w:r>
          </w:p>
        </w:tc>
        <w:tc>
          <w:tcPr>
            <w:tcW w:w="4268" w:type="dxa"/>
            <w:gridSpan w:val="3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5462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c>
          <w:tcPr>
            <w:tcW w:w="929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68" w:type="dxa"/>
            <w:gridSpan w:val="3"/>
          </w:tcPr>
          <w:p w:rsidR="004D2156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9D0B4E" w:rsidRDefault="009D0B4E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9D0B4E" w:rsidRPr="00115462" w:rsidRDefault="009D0B4E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D2156" w:rsidRPr="00115462" w:rsidRDefault="004D2156" w:rsidP="00EA24E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710"/>
          <w:tblHeader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COD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TEIN FOOD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 xml:space="preserve">Past One week:1=Yes </w:t>
            </w:r>
          </w:p>
          <w:p w:rsidR="004D2156" w:rsidRPr="00115462" w:rsidRDefault="004D2156" w:rsidP="00EA24E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2=No</w:t>
            </w: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8"/>
              </w:rPr>
            </w:pPr>
            <w:r w:rsidRPr="009D0B4E">
              <w:rPr>
                <w:rFonts w:ascii="Times New Roman" w:eastAsia="Calibri" w:hAnsi="Times New Roman" w:cs="Times New Roman"/>
                <w:b/>
                <w:sz w:val="14"/>
                <w:szCs w:val="18"/>
              </w:rPr>
              <w:t>NO. OF TIMES PER WEEK</w:t>
            </w: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eat (pork, beef, mutton, bush meat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OUL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oultry (chicken, duck, turkey, birds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KHEB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ebab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ORNB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orned beef / luncheon meat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AU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ausage / Bacon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EGG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Egg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BURG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Burger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43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FO1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: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215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PREADS AND TOPPINGS</w:t>
            </w: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GR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rgarine / Butter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JAM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Jam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PAST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roundnut (peanut) paste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54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HO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hocolate spread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ALC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alad cream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yonnaise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PRO1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: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25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UITS</w:t>
            </w: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ITR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itrus (Orange, Tangerine, Grape fruit, star fruit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ineapple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WATM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ater melon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NG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ango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BANN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nana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EAR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Avocado pear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AWP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wpaw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UAV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uava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APPL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pple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UGC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ugar cane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FRO1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: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25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EGETABLES</w:t>
            </w: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KONT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ontomire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REL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 dark green leafy vegetable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ARP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arrot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0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KRO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kra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EGG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arden eggs/ Aubergine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VEGO1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: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VEGO2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97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caps/>
                <w:sz w:val="20"/>
                <w:szCs w:val="18"/>
              </w:rPr>
              <w:t>Soups</w:t>
            </w: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ALM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alm soup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NUT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Groundnut soup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KONT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Kontomire soup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THER 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215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 HIGH FAT/CALORIE FOODS</w:t>
            </w: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HOCO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hocolate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TOFF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Toffees/candies/lollipops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NUTS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Nuts (groundnuts/peanuts, cashew, tiger nuts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UGA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ugar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78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ICECR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Ice cream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43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POPC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pcorn 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88"/>
        </w:trPr>
        <w:tc>
          <w:tcPr>
            <w:tcW w:w="7267" w:type="dxa"/>
            <w:gridSpan w:val="7"/>
          </w:tcPr>
          <w:p w:rsidR="004D2156" w:rsidRPr="00115462" w:rsidRDefault="004D2156" w:rsidP="00EA24E6">
            <w:pPr>
              <w:spacing w:after="0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PLE FOODS</w:t>
            </w: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Maize based foods (eg. Kenkey, Aple, Banku, TZ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CEREAL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Other cereals (eg. Rice, millet, sorghum, wheat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TUBER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Root and tubers (eg. Fufu, kokonte, cassava, gari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86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LEGUM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Legumes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g.cowpea</w:t>
            </w: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s, bambara, soya bean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melon seeds, wrewre, kidney beans,</w:t>
            </w:r>
            <w:r w:rsidRPr="0011546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156" w:rsidRPr="00115462" w:rsidTr="00EA24E6">
        <w:trPr>
          <w:gridAfter w:val="1"/>
          <w:wAfter w:w="1890" w:type="dxa"/>
          <w:trHeight w:val="125"/>
        </w:trPr>
        <w:tc>
          <w:tcPr>
            <w:tcW w:w="974" w:type="dxa"/>
            <w:gridSpan w:val="2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6"/>
                <w:szCs w:val="18"/>
              </w:rPr>
              <w:t>WAKYE</w:t>
            </w:r>
          </w:p>
        </w:tc>
        <w:tc>
          <w:tcPr>
            <w:tcW w:w="3988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5462">
              <w:rPr>
                <w:rFonts w:ascii="Times New Roman" w:eastAsia="Calibri" w:hAnsi="Times New Roman" w:cs="Times New Roman"/>
                <w:sz w:val="16"/>
                <w:szCs w:val="18"/>
              </w:rPr>
              <w:t>Waakye</w:t>
            </w:r>
          </w:p>
        </w:tc>
        <w:tc>
          <w:tcPr>
            <w:tcW w:w="1260" w:type="dxa"/>
            <w:gridSpan w:val="3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4D2156" w:rsidRPr="00115462" w:rsidRDefault="004D2156" w:rsidP="00EA24E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4D2156" w:rsidRDefault="004D2156" w:rsidP="00F75585"/>
    <w:sectPr w:rsidR="004D2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4CD2AD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70925F0C"/>
    <w:multiLevelType w:val="hybridMultilevel"/>
    <w:tmpl w:val="6FB84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4D2156"/>
    <w:rsid w:val="00023BDA"/>
    <w:rsid w:val="002F6BFD"/>
    <w:rsid w:val="003275EA"/>
    <w:rsid w:val="004D2156"/>
    <w:rsid w:val="00905EB2"/>
    <w:rsid w:val="00982B5F"/>
    <w:rsid w:val="009C20CB"/>
    <w:rsid w:val="009D0B4E"/>
    <w:rsid w:val="00A83A02"/>
    <w:rsid w:val="00AD20E8"/>
    <w:rsid w:val="00BD371B"/>
    <w:rsid w:val="00C91A0C"/>
    <w:rsid w:val="00CC04A5"/>
    <w:rsid w:val="00F65C08"/>
    <w:rsid w:val="00F75585"/>
    <w:rsid w:val="00FB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35</Words>
  <Characters>2371</Characters>
  <Application>Microsoft Office Word</Application>
  <DocSecurity>0</DocSecurity>
  <Lines>474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a Ogum Alangea</dc:creator>
  <cp:keywords/>
  <dc:description/>
  <cp:lastModifiedBy>CBAYLON</cp:lastModifiedBy>
  <cp:revision>6</cp:revision>
  <dcterms:created xsi:type="dcterms:W3CDTF">2018-03-07T11:30:00Z</dcterms:created>
  <dcterms:modified xsi:type="dcterms:W3CDTF">2018-05-03T13:40:00Z</dcterms:modified>
</cp:coreProperties>
</file>